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 The nucleotide sequences cloned in pENTR-miR-26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ACTGTAAGCATGACTGGCCTGCCCACTGGTGACCCATTCTTGCAGGAGCTCCCCCACCCTCCATCCTGGCTGTGCTGTGATATCACAAGGTCCCAGGGCTGGGGTCAGAAATTCTCT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AGGGAATGAAGCCACAGGAGCCAAGAGCAGGAGGACCAAGGCCCTGGCGAAGGCCGTGGCCTCGTTCAAGTAATCCAGGATAGGCTGTGCAGGTCCCAATGGGCCTATTCTTGGTTACTTGCACGGGGACGCGGGCCTGGACGCCGGCATCCGGGCTCAGGACCCCCCTCTCTGCCAGAGGCACCA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GAGTTCACAAATCAGTCTCCTGCCCTTTGCATGTAGCAAAGCTTGCTTTCCAAGCAGGACTCCCAGGGTGACTGAGGACTACAGGCCACACCCGTTTGCTGGCAACGAGGAGTCTTGTGGGCAAAGTGGGAGTCTGCAGCTGTT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461bp fragments </w:t>
      </w:r>
      <w:r>
        <w:rPr>
          <w:rFonts w:cs="Times New Roman" w:ascii="Times New Roman" w:hAnsi="Times New Roman"/>
          <w:sz w:val="24"/>
          <w:szCs w:val="24"/>
        </w:rPr>
        <w:t>were included</w:t>
      </w:r>
      <w:r>
        <w:rPr>
          <w:rFonts w:cs="Times New Roman" w:ascii="Times New Roman" w:hAnsi="Times New Roman"/>
          <w:sz w:val="24"/>
          <w:szCs w:val="24"/>
        </w:rPr>
        <w:t xml:space="preserve"> in pENTR-miR-26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serted </w:t>
      </w:r>
      <w:r>
        <w:rPr>
          <w:rFonts w:cs="Times New Roman" w:ascii="Times New Roman" w:hAnsi="Times New Roman"/>
          <w:sz w:val="24"/>
          <w:szCs w:val="24"/>
        </w:rPr>
        <w:t>nucleotide</w:t>
      </w:r>
      <w:r>
        <w:rPr>
          <w:rFonts w:cs="Times New Roman" w:ascii="Times New Roman" w:hAnsi="Times New Roman"/>
          <w:sz w:val="24"/>
          <w:szCs w:val="24"/>
        </w:rPr>
        <w:t xml:space="preserve"> sequences of pre-miR-26a were underline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Arial Unicode MS" w:cs="Times New Roman"/>
      <w:kern w:val="0"/>
      <w:sz w:val="18"/>
      <w:szCs w:val="18"/>
      <w:lang w:val="en-US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7:13:00Z</dcterms:created>
  <dc:creator>2011CB910703</dc:creator>
  <dc:description/>
  <cp:keywords/>
  <dc:language>en-US</dc:language>
  <cp:lastModifiedBy>avergara</cp:lastModifiedBy>
  <dcterms:modified xsi:type="dcterms:W3CDTF">2014-06-12T02:41:00Z</dcterms:modified>
  <cp:revision>5</cp:revision>
  <dc:subject/>
  <dc:title/>
</cp:coreProperties>
</file>